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7D102C"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E22DE5"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076FB9"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55FBA0"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A306CA"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4828CE"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F7F91A"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1C314A"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DB3752"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C2EF9">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09F390"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D1C0EB"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1AD932" w:rsidR="00FB3483" w:rsidRPr="00930A31" w:rsidRDefault="00AC2E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BE6D59"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F5FDD3"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4F2A34"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69CE46"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1B0E19"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A5F688"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7FED7A"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FCCC95" w:rsidR="006E5FE2" w:rsidRPr="00930A31" w:rsidRDefault="00BB4BE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41C981" w:rsidR="006E5FE2" w:rsidRPr="00930A31" w:rsidRDefault="00BB4B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4A24A9"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4A9C10"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D1551D"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nd Table </w:t>
            </w:r>
            <w:r w:rsidR="00BB4BEC">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380149"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BB4BEC">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D9831A"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8744C1"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A4A394"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294A7C"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D6B863" w:rsidR="00930A31"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90CE52" w:rsidR="00FB3483" w:rsidRPr="00930A31" w:rsidRDefault="00324D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CAE37C" w:rsidR="00077B44"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93BBEB"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12 –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31B15E"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10622A"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7728B0"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60CA17"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B210A4"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9D4E98" w:rsidR="00930A31"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E8191A" w:rsidR="00077B44"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B08F1F" w:rsidR="00077B44"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3AFC36E"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A284EB" w:rsidR="00077B44" w:rsidRPr="00930A31" w:rsidRDefault="00324DC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E57E8B7" w:rsidR="00947707" w:rsidRPr="00930A31" w:rsidRDefault="00586B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E745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51CA"/>
    <w:rsid w:val="00152CDB"/>
    <w:rsid w:val="0018323E"/>
    <w:rsid w:val="00190C83"/>
    <w:rsid w:val="002275F3"/>
    <w:rsid w:val="00246C93"/>
    <w:rsid w:val="00256BAF"/>
    <w:rsid w:val="002A2A06"/>
    <w:rsid w:val="003103C2"/>
    <w:rsid w:val="00324DC5"/>
    <w:rsid w:val="003516AD"/>
    <w:rsid w:val="00363B8D"/>
    <w:rsid w:val="003760FB"/>
    <w:rsid w:val="00390669"/>
    <w:rsid w:val="003B79FF"/>
    <w:rsid w:val="00400A0B"/>
    <w:rsid w:val="004033C1"/>
    <w:rsid w:val="00443C1D"/>
    <w:rsid w:val="00461576"/>
    <w:rsid w:val="004C1685"/>
    <w:rsid w:val="005078EE"/>
    <w:rsid w:val="00550BF1"/>
    <w:rsid w:val="00586BCE"/>
    <w:rsid w:val="0059028D"/>
    <w:rsid w:val="005979B8"/>
    <w:rsid w:val="00640172"/>
    <w:rsid w:val="006E5FE2"/>
    <w:rsid w:val="006F3BA6"/>
    <w:rsid w:val="00726794"/>
    <w:rsid w:val="0077253C"/>
    <w:rsid w:val="008412D5"/>
    <w:rsid w:val="008600B6"/>
    <w:rsid w:val="008A3EAE"/>
    <w:rsid w:val="008E2C91"/>
    <w:rsid w:val="0091631B"/>
    <w:rsid w:val="00930A31"/>
    <w:rsid w:val="00947707"/>
    <w:rsid w:val="009827E5"/>
    <w:rsid w:val="00A215D2"/>
    <w:rsid w:val="00A86593"/>
    <w:rsid w:val="00AB79CE"/>
    <w:rsid w:val="00AC2EF9"/>
    <w:rsid w:val="00AE4BBD"/>
    <w:rsid w:val="00B51910"/>
    <w:rsid w:val="00B730D1"/>
    <w:rsid w:val="00BB4BE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67</Words>
  <Characters>596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y Malakellis</cp:lastModifiedBy>
  <cp:revision>7</cp:revision>
  <cp:lastPrinted>2020-11-24T03:02:00Z</cp:lastPrinted>
  <dcterms:created xsi:type="dcterms:W3CDTF">2024-11-28T00:44:00Z</dcterms:created>
  <dcterms:modified xsi:type="dcterms:W3CDTF">2025-07-13T22:45:00Z</dcterms:modified>
</cp:coreProperties>
</file>